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7B471" w14:textId="77777777" w:rsidR="00A25B52" w:rsidRDefault="00A25B52" w:rsidP="00A25B52">
      <w:pPr>
        <w:rPr>
          <w:rFonts w:cstheme="minorHAnsi"/>
        </w:rPr>
      </w:pPr>
      <w:r>
        <w:rPr>
          <w:noProof/>
        </w:rPr>
        <w:drawing>
          <wp:inline distT="0" distB="0" distL="0" distR="0" wp14:anchorId="527B81B9" wp14:editId="5642A9C8">
            <wp:extent cx="7965198" cy="5076000"/>
            <wp:effectExtent l="0" t="0" r="0" b="0"/>
            <wp:docPr id="1" name="Picture 1" descr="A picture containing text, different, black, arrang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fferent, black, arranged&#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7919"/>
                    <a:stretch/>
                  </pic:blipFill>
                  <pic:spPr bwMode="auto">
                    <a:xfrm>
                      <a:off x="0" y="0"/>
                      <a:ext cx="7965198" cy="5076000"/>
                    </a:xfrm>
                    <a:prstGeom prst="rect">
                      <a:avLst/>
                    </a:prstGeom>
                    <a:noFill/>
                    <a:ln>
                      <a:noFill/>
                    </a:ln>
                    <a:extLst>
                      <a:ext uri="{53640926-AAD7-44D8-BBD7-CCE9431645EC}">
                        <a14:shadowObscured xmlns:a14="http://schemas.microsoft.com/office/drawing/2010/main"/>
                      </a:ext>
                    </a:extLst>
                  </pic:spPr>
                </pic:pic>
              </a:graphicData>
            </a:graphic>
          </wp:inline>
        </w:drawing>
      </w:r>
    </w:p>
    <w:p w14:paraId="15673595" w14:textId="71CD7C9D" w:rsidR="00103590" w:rsidRDefault="00A25B52" w:rsidP="00103590">
      <w:pPr>
        <w:rPr>
          <w:rFonts w:cstheme="minorHAnsi"/>
        </w:rPr>
      </w:pPr>
      <w:r>
        <w:rPr>
          <w:rFonts w:cstheme="minorHAnsi"/>
        </w:rPr>
        <w:t xml:space="preserve">Supplementary </w:t>
      </w:r>
      <w:r w:rsidRPr="008F6448">
        <w:rPr>
          <w:rFonts w:cstheme="minorHAnsi"/>
        </w:rPr>
        <w:t xml:space="preserve">Figure </w:t>
      </w:r>
      <w:r w:rsidRPr="008F6448">
        <w:rPr>
          <w:rFonts w:cstheme="minorHAnsi"/>
        </w:rPr>
        <w:fldChar w:fldCharType="begin"/>
      </w:r>
      <w:r w:rsidRPr="008F6448">
        <w:rPr>
          <w:rFonts w:cstheme="minorHAnsi"/>
        </w:rPr>
        <w:instrText xml:space="preserve"> SEQ Figure \* ARABIC </w:instrText>
      </w:r>
      <w:r w:rsidRPr="008F6448">
        <w:rPr>
          <w:rFonts w:cstheme="minorHAnsi"/>
        </w:rPr>
        <w:fldChar w:fldCharType="separate"/>
      </w:r>
      <w:r w:rsidRPr="008F6448">
        <w:rPr>
          <w:rFonts w:cstheme="minorHAnsi"/>
          <w:noProof/>
        </w:rPr>
        <w:t>1</w:t>
      </w:r>
      <w:r w:rsidRPr="008F6448">
        <w:rPr>
          <w:rFonts w:cstheme="minorHAnsi"/>
        </w:rPr>
        <w:fldChar w:fldCharType="end"/>
      </w:r>
      <w:r>
        <w:rPr>
          <w:rFonts w:cstheme="minorHAnsi"/>
        </w:rPr>
        <w:t>:</w:t>
      </w:r>
      <w:r w:rsidRPr="008F6448">
        <w:rPr>
          <w:rFonts w:cstheme="minorHAnsi"/>
        </w:rPr>
        <w:t xml:space="preserve"> AIRWAYS-2 initial airway management algorithms</w:t>
      </w:r>
      <w:r>
        <w:rPr>
          <w:rFonts w:cstheme="minorHAnsi"/>
        </w:rPr>
        <w:t xml:space="preserve"> </w:t>
      </w:r>
      <w:r w:rsidRPr="008F6448">
        <w:rPr>
          <w:rFonts w:cstheme="minorHAnsi"/>
        </w:rPr>
        <w:t>(a) i-gel Airways-2 paramedic and at least one other person trained in CPR. (b) i-gel Solo Airways-2 Paramedic Response. (c) Intubation Airways-2 paramedic and at least one other person trained in CPR. (d) Intubation Solo Airways-2 Paramedic Response</w:t>
      </w:r>
      <w:r w:rsidRPr="00DB594D">
        <w:rPr>
          <w:rFonts w:cstheme="minorHAnsi"/>
        </w:rPr>
        <w:fldChar w:fldCharType="begin"/>
      </w:r>
      <w:r>
        <w:rPr>
          <w:rFonts w:cstheme="minorHAnsi"/>
        </w:rPr>
        <w:instrText xml:space="preserve"> ADDIN ZOTERO_ITEM CSL_CITATION {"citationID":"gtybFGBN","properties":{"formattedCitation":"\\super 5\\nosupersub{}","plainCitation":"5","noteIndex":0},"citationItems":[{"id":"wdWGMzsQ/CUNFRjNG","uris":["http://zotero.org/users/local/tBN1l0LL/items/NIMTEM5J"],"itemData":{"id":"w8EVulCT/Av4LrAmZ","type":"article-journal","abstract":"Health outcomes after out of hospital cardiac arrest (OHCA) are extremely poor, with only 7-9% of patients in the United Kingdom (UK) surviving to hospital discharge. Currently emergency medical services (EMS) use either tracheal intubation or newer supraglottic airway devices (SGAs) to provide advanced airway management during OHCA. Equipoise between the two techniques has led to calls for a well-designed randomised controlled trial. The primary objective of the AIRWAYS-2 trial is to assess whether the clinical effectiveness of the i-gel, a second-generation SGA, is superior to tracheal intubation in the initial airway management of OHCA patients in the UK. Paramedics recruited to the AIRWAYS-2 trial are randomised to use either tracheal intubation or i-gel as their first advanced airway intervention. Adults who have had a non-traumatic OHCA and are attended by an AIRWAYS-2 paramedic are retrospectively assessed against eligibility criteria for inclusion. The primary outcome is the modified Rankin Scale score at hospital discharge. Secondary objectives are to: (i) estimate differences between groups in outcome measures relating to airway management, hospital stay and recovery at 3 and 6 months; (ii) estimate the cost effectiveness of the i-gel compared to tracheal intubation. Because OHCA patient needs immediate treatment there are several unusual features and challenges to the design and implementation of this trial; these include level of randomisation, the automatic enrolment model, enrolment of patients that lack capacity and minimisation of bias. Patient enrolment began in June 2015. The trial will enrol 9070 patients over two years. The results are expected to influence future resuscitation guidelines. Trial Registration ISRCTN: 08256118.","container-title":"Resuscitation","journalAbbreviation":"Resuscitation","note":"publisher: Elsevier B.V.","page":"25-32","source":"CINAHL","title":"Design and implementation of the AIRWAYS-2 trial: A multi-centre cluster randomised controlled trial of the clinical and cost effectiveness of the i-gel supraglottic airway device versus tracheal intubation in the initial airway management of out of hospital cardiac arrest.","volume":"109","author":[{"family":"Taylor","given":"Jodi"},{"family":"Black","given":"Sarah"},{"family":"J. Brett","given":"Stephen"},{"family":"Kirby","given":"Kim"},{"family":"Nolan","given":"Jerry P."},{"family":"Reeves","given":"Barnaby C."},{"family":"Robinson","given":"Maria"},{"family":"Rogers","given":"Chris A."},{"family":"Scott","given":"Lauren J."},{"family":"South","given":"Adrian"},{"family":"Stokes","given":"Elizabeth A."},{"family":"Thomas","given":"Matthew"},{"family":"Voss","given":"Sarah"},{"family":"Wordsworth","given":"Sarah"},{"family":"Benger","given":"Jonathan R."}],"issued":{"date-parts":[["2016",12]]}}}],"schema":"https://github.com/citation-style-language/schema/raw/master/csl-citation.json"} </w:instrText>
      </w:r>
      <w:r w:rsidRPr="00DB594D">
        <w:rPr>
          <w:rFonts w:cstheme="minorHAnsi"/>
        </w:rPr>
        <w:fldChar w:fldCharType="separate"/>
      </w:r>
      <w:r w:rsidRPr="00C66C33">
        <w:rPr>
          <w:rFonts w:ascii="Calibri" w:hAnsi="Calibri" w:cs="Calibri"/>
          <w:szCs w:val="24"/>
          <w:vertAlign w:val="superscript"/>
        </w:rPr>
        <w:t>5</w:t>
      </w:r>
      <w:r w:rsidRPr="00DB594D">
        <w:rPr>
          <w:rFonts w:cstheme="minorHAnsi"/>
        </w:rPr>
        <w:fldChar w:fldCharType="end"/>
      </w:r>
      <w:r w:rsidRPr="00DB594D">
        <w:rPr>
          <w:rFonts w:cstheme="minorHAnsi"/>
        </w:rPr>
        <w:t xml:space="preserve">. </w:t>
      </w:r>
      <w:r>
        <w:rPr>
          <w:rFonts w:cstheme="minorHAnsi"/>
        </w:rPr>
        <w:t>(Permission to reproduce)</w:t>
      </w:r>
    </w:p>
    <w:sectPr w:rsidR="00103590" w:rsidSect="00131B4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5118D" w14:textId="77777777" w:rsidR="00EB441A" w:rsidRDefault="00EB441A" w:rsidP="00131B4F">
      <w:pPr>
        <w:spacing w:after="0" w:line="240" w:lineRule="auto"/>
      </w:pPr>
      <w:r>
        <w:separator/>
      </w:r>
    </w:p>
  </w:endnote>
  <w:endnote w:type="continuationSeparator" w:id="0">
    <w:p w14:paraId="643C3EF7" w14:textId="77777777" w:rsidR="00EB441A" w:rsidRDefault="00EB441A" w:rsidP="00131B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8FBE1" w14:textId="77777777" w:rsidR="00EB441A" w:rsidRDefault="00EB441A" w:rsidP="00131B4F">
      <w:pPr>
        <w:spacing w:after="0" w:line="240" w:lineRule="auto"/>
      </w:pPr>
      <w:r>
        <w:separator/>
      </w:r>
    </w:p>
  </w:footnote>
  <w:footnote w:type="continuationSeparator" w:id="0">
    <w:p w14:paraId="66DDF347" w14:textId="77777777" w:rsidR="00EB441A" w:rsidRDefault="00EB441A" w:rsidP="00131B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0A8"/>
    <w:rsid w:val="00103590"/>
    <w:rsid w:val="00131B4F"/>
    <w:rsid w:val="00150BB3"/>
    <w:rsid w:val="00373758"/>
    <w:rsid w:val="005813FF"/>
    <w:rsid w:val="005E588A"/>
    <w:rsid w:val="0062364D"/>
    <w:rsid w:val="008B60C4"/>
    <w:rsid w:val="00A25B52"/>
    <w:rsid w:val="00BD3FA7"/>
    <w:rsid w:val="00C80BFC"/>
    <w:rsid w:val="00CB03DC"/>
    <w:rsid w:val="00D500A8"/>
    <w:rsid w:val="00EB44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C7515"/>
  <w15:chartTrackingRefBased/>
  <w15:docId w15:val="{750968FA-2168-4247-B10A-D5F3863DE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1B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1B4F"/>
  </w:style>
  <w:style w:type="paragraph" w:styleId="Footer">
    <w:name w:val="footer"/>
    <w:basedOn w:val="Normal"/>
    <w:link w:val="FooterChar"/>
    <w:uiPriority w:val="99"/>
    <w:unhideWhenUsed/>
    <w:rsid w:val="00131B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1B4F"/>
  </w:style>
  <w:style w:type="paragraph" w:styleId="Caption">
    <w:name w:val="caption"/>
    <w:basedOn w:val="Normal"/>
    <w:next w:val="Normal"/>
    <w:uiPriority w:val="35"/>
    <w:unhideWhenUsed/>
    <w:qFormat/>
    <w:rsid w:val="0010359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E588A"/>
    <w:rPr>
      <w:sz w:val="16"/>
      <w:szCs w:val="16"/>
    </w:rPr>
  </w:style>
  <w:style w:type="paragraph" w:styleId="CommentText">
    <w:name w:val="annotation text"/>
    <w:basedOn w:val="Normal"/>
    <w:link w:val="CommentTextChar"/>
    <w:uiPriority w:val="99"/>
    <w:unhideWhenUsed/>
    <w:rsid w:val="005E588A"/>
    <w:pPr>
      <w:spacing w:line="240" w:lineRule="auto"/>
    </w:pPr>
    <w:rPr>
      <w:sz w:val="20"/>
      <w:szCs w:val="20"/>
    </w:rPr>
  </w:style>
  <w:style w:type="character" w:customStyle="1" w:styleId="CommentTextChar">
    <w:name w:val="Comment Text Char"/>
    <w:basedOn w:val="DefaultParagraphFont"/>
    <w:link w:val="CommentText"/>
    <w:uiPriority w:val="99"/>
    <w:rsid w:val="005E588A"/>
    <w:rPr>
      <w:sz w:val="20"/>
      <w:szCs w:val="20"/>
    </w:rPr>
  </w:style>
  <w:style w:type="paragraph" w:styleId="CommentSubject">
    <w:name w:val="annotation subject"/>
    <w:basedOn w:val="CommentText"/>
    <w:next w:val="CommentText"/>
    <w:link w:val="CommentSubjectChar"/>
    <w:uiPriority w:val="99"/>
    <w:semiHidden/>
    <w:unhideWhenUsed/>
    <w:rsid w:val="005E588A"/>
    <w:rPr>
      <w:b/>
      <w:bCs/>
    </w:rPr>
  </w:style>
  <w:style w:type="character" w:customStyle="1" w:styleId="CommentSubjectChar">
    <w:name w:val="Comment Subject Char"/>
    <w:basedOn w:val="CommentTextChar"/>
    <w:link w:val="CommentSubject"/>
    <w:uiPriority w:val="99"/>
    <w:semiHidden/>
    <w:rsid w:val="005E58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A81D9D2B441ED44AA8BFFC9E25A473F" ma:contentTypeVersion="13" ma:contentTypeDescription="Create a new document." ma:contentTypeScope="" ma:versionID="379b6dc6fb9e96aecf32712764d612f1">
  <xsd:schema xmlns:xsd="http://www.w3.org/2001/XMLSchema" xmlns:xs="http://www.w3.org/2001/XMLSchema" xmlns:p="http://schemas.microsoft.com/office/2006/metadata/properties" xmlns:ns3="0739efb1-59d3-4af0-8ac2-feb4212d07cf" xmlns:ns4="708c9b0e-ec02-4950-a30e-0c4cbfd51d8d" targetNamespace="http://schemas.microsoft.com/office/2006/metadata/properties" ma:root="true" ma:fieldsID="072f98e17241972268d27f51f348be06" ns3:_="" ns4:_="">
    <xsd:import namespace="0739efb1-59d3-4af0-8ac2-feb4212d07cf"/>
    <xsd:import namespace="708c9b0e-ec02-4950-a30e-0c4cbfd51d8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39efb1-59d3-4af0-8ac2-feb4212d07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8c9b0e-ec02-4950-a30e-0c4cbfd51d8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21065A7-E286-4884-ADAE-80BC8A502F15}">
  <ds:schemaRefs>
    <ds:schemaRef ds:uri="http://schemas.microsoft.com/sharepoint/v3/contenttype/forms"/>
  </ds:schemaRefs>
</ds:datastoreItem>
</file>

<file path=customXml/itemProps2.xml><?xml version="1.0" encoding="utf-8"?>
<ds:datastoreItem xmlns:ds="http://schemas.openxmlformats.org/officeDocument/2006/customXml" ds:itemID="{FD452A3F-C5B4-4622-8E2E-7C2577B912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39efb1-59d3-4af0-8ac2-feb4212d07cf"/>
    <ds:schemaRef ds:uri="708c9b0e-ec02-4950-a30e-0c4cbfd51d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A1D235-72DD-44C9-A135-E647ACADE85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43</Words>
  <Characters>3101</Characters>
  <Application>Microsoft Office Word</Application>
  <DocSecurity>0</DocSecurity>
  <Lines>25</Lines>
  <Paragraphs>7</Paragraphs>
  <ScaleCrop>false</ScaleCrop>
  <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irby</dc:creator>
  <cp:keywords/>
  <dc:description/>
  <cp:lastModifiedBy>Kim Kirby</cp:lastModifiedBy>
  <cp:revision>2</cp:revision>
  <dcterms:created xsi:type="dcterms:W3CDTF">2023-01-17T15:04:00Z</dcterms:created>
  <dcterms:modified xsi:type="dcterms:W3CDTF">2023-01-17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81D9D2B441ED44AA8BFFC9E25A473F</vt:lpwstr>
  </property>
</Properties>
</file>